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06DE" w:rsidRPr="006F0A72" w:rsidRDefault="00683898" w:rsidP="00AA06DE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Additional file </w:t>
      </w:r>
      <w:r w:rsidR="00527B5C">
        <w:rPr>
          <w:rFonts w:ascii="Arial" w:hAnsi="Arial" w:cs="Arial"/>
          <w:i w:val="0"/>
          <w:color w:val="auto"/>
          <w:sz w:val="24"/>
          <w:szCs w:val="24"/>
          <w:lang w:val="en-US"/>
        </w:rPr>
        <w:t>6</w:t>
      </w:r>
      <w:bookmarkStart w:id="0" w:name="_GoBack"/>
      <w:bookmarkEnd w:id="0"/>
      <w:r w:rsidR="00AA06DE" w:rsidRPr="006F0A72">
        <w:rPr>
          <w:rFonts w:ascii="Arial" w:hAnsi="Arial" w:cs="Arial"/>
          <w:i w:val="0"/>
          <w:color w:val="auto"/>
          <w:sz w:val="24"/>
          <w:szCs w:val="24"/>
          <w:lang w:val="en-US"/>
        </w:rPr>
        <w:t>: Random interc</w:t>
      </w:r>
      <w:r w:rsidR="00171315">
        <w:rPr>
          <w:rFonts w:ascii="Arial" w:hAnsi="Arial" w:cs="Arial"/>
          <w:i w:val="0"/>
          <w:color w:val="auto"/>
          <w:sz w:val="24"/>
          <w:szCs w:val="24"/>
          <w:lang w:val="en-US"/>
        </w:rPr>
        <w:t>ept estimates and 95% HDI for 29</w:t>
      </w:r>
      <w:r w:rsidR="00AA06DE" w:rsidRPr="006F0A72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countries with more than 1 observations</w:t>
      </w:r>
    </w:p>
    <w:tbl>
      <w:tblPr>
        <w:tblW w:w="101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767"/>
        <w:gridCol w:w="821"/>
        <w:gridCol w:w="954"/>
        <w:gridCol w:w="767"/>
        <w:gridCol w:w="881"/>
        <w:gridCol w:w="821"/>
        <w:gridCol w:w="3864"/>
      </w:tblGrid>
      <w:tr w:rsidR="00960991" w:rsidRPr="002E1816" w:rsidTr="002E1816">
        <w:trPr>
          <w:trHeight w:val="288"/>
        </w:trPr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7136AA" w:rsidRDefault="00960991" w:rsidP="002E18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5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960991" w:rsidP="002E18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Model I</w:t>
            </w:r>
            <w:r w:rsidR="00C339A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II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960991" w:rsidP="002E18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Model I</w:t>
            </w:r>
            <w:r w:rsidR="00C339A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V</w:t>
            </w:r>
          </w:p>
        </w:tc>
        <w:tc>
          <w:tcPr>
            <w:tcW w:w="3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960991" w:rsidP="002E18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</w:p>
        </w:tc>
      </w:tr>
      <w:tr w:rsidR="00960991" w:rsidRPr="002E1816" w:rsidTr="002E1816">
        <w:trPr>
          <w:trHeight w:val="288"/>
        </w:trPr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2E1816" w:rsidP="00960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P</w:t>
            </w:r>
            <w:r w:rsidR="00960991"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arameter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960991" w:rsidP="00960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proofErr w:type="gramStart"/>
            <w:r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mean</w:t>
            </w:r>
            <w:proofErr w:type="spellEnd"/>
            <w:proofErr w:type="gram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960991" w:rsidP="00960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2.50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960991" w:rsidP="00960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97.50%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960991" w:rsidP="00960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proofErr w:type="gramStart"/>
            <w:r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mean</w:t>
            </w:r>
            <w:proofErr w:type="spellEnd"/>
            <w:proofErr w:type="gram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0991" w:rsidRPr="002E1816" w:rsidRDefault="00960991" w:rsidP="009609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2.5%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0991" w:rsidRPr="002E1816" w:rsidRDefault="00960991" w:rsidP="009609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97.5%</w:t>
            </w:r>
          </w:p>
        </w:tc>
        <w:tc>
          <w:tcPr>
            <w:tcW w:w="3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960991" w:rsidP="009609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gramStart"/>
            <w:r w:rsidRPr="002E181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country</w:t>
            </w:r>
            <w:proofErr w:type="gram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6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20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Afghanistan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3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2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4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5</w:t>
            </w:r>
            <w:r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2.41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Angola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3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Bangladesh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4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2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2.133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Burundi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5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 xml:space="preserve">Central </w:t>
            </w: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African</w:t>
            </w:r>
            <w:proofErr w:type="spellEnd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Republic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6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5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2.4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765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Chad</w:t>
            </w:r>
          </w:p>
        </w:tc>
      </w:tr>
      <w:tr w:rsidR="002E1816" w:rsidRPr="00527B5C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7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602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val="en-US"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val="en-US" w:eastAsia="fr-BE"/>
              </w:rPr>
              <w:t>Democratic Republic of the Congo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8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1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6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Ethiopia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9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2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5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2.4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Ghana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0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1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608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Guinea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1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3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0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2.2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Haiti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2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Kenya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3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2.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69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Liberia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4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2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1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6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203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Malawi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5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3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4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3.1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22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Mali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6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2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4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Mauritania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7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2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7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2.5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Myanmar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8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22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Niger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19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2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3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2.2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Occupied</w:t>
            </w:r>
            <w:proofErr w:type="spellEnd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Palestinian</w:t>
            </w:r>
            <w:proofErr w:type="spellEnd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Territories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0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3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0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Pakistan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1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2.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9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84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Philippines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2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7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8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Sierra Leone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3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4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Somalia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4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4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1.4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 xml:space="preserve">South </w:t>
            </w: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Sudan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5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2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Sudan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6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2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7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2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Tajikistan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lastRenderedPageBreak/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7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8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Uganda</w:t>
            </w:r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8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0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1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9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E1816">
              <w:rPr>
                <w:rFonts w:eastAsia="Times New Roman" w:cs="Times New Roman"/>
                <w:sz w:val="24"/>
                <w:szCs w:val="24"/>
                <w:lang w:eastAsia="fr-BE"/>
              </w:rPr>
              <w:t>Yemen</w:t>
            </w:r>
            <w:proofErr w:type="spellEnd"/>
          </w:p>
        </w:tc>
      </w:tr>
      <w:tr w:rsidR="002E1816" w:rsidRPr="002E1816" w:rsidTr="002E1816">
        <w:trPr>
          <w:trHeight w:val="28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2E1816">
              <w:rPr>
                <w:rFonts w:cs="Times New Roman"/>
                <w:sz w:val="24"/>
                <w:szCs w:val="24"/>
              </w:rPr>
              <w:t>r[</w:t>
            </w:r>
            <w:proofErr w:type="gramEnd"/>
            <w:r w:rsidRPr="002E1816">
              <w:rPr>
                <w:rFonts w:cs="Times New Roman"/>
                <w:sz w:val="24"/>
                <w:szCs w:val="24"/>
              </w:rPr>
              <w:t>29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0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-1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cs="Times New Roman"/>
                <w:sz w:val="24"/>
                <w:szCs w:val="24"/>
              </w:rPr>
            </w:pPr>
            <w:r w:rsidRPr="002E1816">
              <w:rPr>
                <w:rFonts w:cs="Times New Roman"/>
                <w:sz w:val="24"/>
                <w:szCs w:val="24"/>
              </w:rPr>
              <w:t>1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-0.9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816" w:rsidRPr="002E1816" w:rsidRDefault="002E1816" w:rsidP="002E1816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E1816">
              <w:rPr>
                <w:rFonts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1816" w:rsidRPr="002E1816" w:rsidRDefault="002E1816" w:rsidP="002E1816">
            <w:pPr>
              <w:rPr>
                <w:rFonts w:eastAsia="Times New Roman" w:cs="Times New Roman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Zimbabwe</w:t>
            </w:r>
          </w:p>
        </w:tc>
      </w:tr>
      <w:tr w:rsidR="00960991" w:rsidRPr="002E1816" w:rsidTr="002E1816">
        <w:trPr>
          <w:trHeight w:val="288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proofErr w:type="gramStart"/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sigma</w:t>
            </w:r>
            <w:proofErr w:type="gram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0.8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0.3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1.7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2E1816" w:rsidP="002E18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0.99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0991" w:rsidRPr="002E1816" w:rsidRDefault="002E1816" w:rsidP="002E18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0.6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0991" w:rsidRPr="002E1816" w:rsidRDefault="002E1816" w:rsidP="002E18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1.46</w:t>
            </w:r>
          </w:p>
        </w:tc>
        <w:tc>
          <w:tcPr>
            <w:tcW w:w="3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960991" w:rsidRPr="002E1816" w:rsidTr="002E1816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proofErr w:type="gramStart"/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tau</w:t>
            </w:r>
            <w:proofErr w:type="gramEnd"/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1.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0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1.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0991" w:rsidRPr="002E1816" w:rsidRDefault="002E1816" w:rsidP="002E18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1.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60991" w:rsidRPr="002E1816" w:rsidRDefault="002E1816" w:rsidP="002E18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0.4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60991" w:rsidRPr="002E1816" w:rsidRDefault="002E1816" w:rsidP="002E18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2.33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91" w:rsidRPr="002E1816" w:rsidRDefault="00960991" w:rsidP="00BC4C2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</w:pPr>
            <w:r w:rsidRPr="002E1816">
              <w:rPr>
                <w:rFonts w:eastAsia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</w:tbl>
    <w:p w:rsidR="00AA06DE" w:rsidRDefault="00AA06DE" w:rsidP="00AA06DE"/>
    <w:p w:rsidR="006476DA" w:rsidRDefault="006476DA"/>
    <w:sectPr w:rsidR="006476D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6DE"/>
    <w:rsid w:val="00025F86"/>
    <w:rsid w:val="0009512E"/>
    <w:rsid w:val="000E586A"/>
    <w:rsid w:val="00171315"/>
    <w:rsid w:val="001B5B2B"/>
    <w:rsid w:val="0021713F"/>
    <w:rsid w:val="002E1816"/>
    <w:rsid w:val="004F5DF8"/>
    <w:rsid w:val="00514B35"/>
    <w:rsid w:val="00527B5C"/>
    <w:rsid w:val="006476DA"/>
    <w:rsid w:val="00683898"/>
    <w:rsid w:val="007136AA"/>
    <w:rsid w:val="008A12A5"/>
    <w:rsid w:val="00960991"/>
    <w:rsid w:val="009D4993"/>
    <w:rsid w:val="00AA06DE"/>
    <w:rsid w:val="00AB53E6"/>
    <w:rsid w:val="00AE388E"/>
    <w:rsid w:val="00C3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FFF81"/>
  <w15:chartTrackingRefBased/>
  <w15:docId w15:val="{60421C53-CD44-4832-A27C-D3A1C416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06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67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deofor Ogbu</dc:creator>
  <cp:keywords/>
  <dc:description/>
  <cp:lastModifiedBy>Jideofor Ogbu</cp:lastModifiedBy>
  <cp:revision>6</cp:revision>
  <dcterms:created xsi:type="dcterms:W3CDTF">2021-12-13T18:35:00Z</dcterms:created>
  <dcterms:modified xsi:type="dcterms:W3CDTF">2022-06-16T06:48:00Z</dcterms:modified>
</cp:coreProperties>
</file>